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009B4" w14:textId="77777777" w:rsidR="00251946" w:rsidRPr="00247D13" w:rsidRDefault="00251946" w:rsidP="0025194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0A11707" w14:textId="77777777" w:rsidR="00251946" w:rsidRPr="00247D13" w:rsidRDefault="00251946" w:rsidP="00251946">
      <w:pPr>
        <w:rPr>
          <w:rFonts w:ascii="Times New Roman" w:eastAsia="Times New Roman" w:hAnsi="Times New Roman" w:cs="Times New Roman"/>
          <w:color w:val="000000" w:themeColor="text1"/>
        </w:rPr>
      </w:pPr>
      <w:r w:rsidRPr="00247D13">
        <w:rPr>
          <w:rFonts w:ascii="Times New Roman" w:eastAsia="Times New Roman" w:hAnsi="Times New Roman" w:cs="Times New Roman"/>
          <w:noProof/>
          <w:color w:val="000000" w:themeColor="text1"/>
          <w14:ligatures w14:val="standardContextual"/>
        </w:rPr>
        <w:drawing>
          <wp:inline distT="0" distB="0" distL="0" distR="0" wp14:anchorId="2B816CC4" wp14:editId="1F3669E1">
            <wp:extent cx="5731510" cy="6942455"/>
            <wp:effectExtent l="0" t="0" r="0" b="4445"/>
            <wp:docPr id="630906062" name="Picture 10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906062" name="Picture 10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4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D632D" w14:textId="4DB55BD9" w:rsidR="00251946" w:rsidRPr="00247D13" w:rsidRDefault="00251946" w:rsidP="0025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7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 Comparative Domain Analysis of Hrp1 and Hrp3.</w:t>
      </w:r>
    </w:p>
    <w:p w14:paraId="79D283F2" w14:textId="77777777" w:rsidR="00251946" w:rsidRPr="00247D13" w:rsidRDefault="00251946" w:rsidP="0025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A) Sliding window analysis of protein sequence similarity between Hrp1 and Hrp3. Sequence similarity was calculated using a sliding window of 25 residues after multiple sequence alignment (MSA) with the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sa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 package (default settings). Each point represents the similarity score for a specific window, plotted against the central residue position. Gaps in the alignment were excluded to ensure accurate similarity calculations. Protein domains are annotated below the plot.</w:t>
      </w:r>
    </w:p>
    <w:p w14:paraId="1C1CC983" w14:textId="77777777" w:rsidR="00251946" w:rsidRPr="00247D13" w:rsidRDefault="00251946" w:rsidP="0025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B) AlphaFold3-predicted structure of Hrp3. The red arrow marks the C-terminus. The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TM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value represents the Predicted Template Modelling (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TM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score.</w:t>
      </w:r>
    </w:p>
    <w:p w14:paraId="176B5DF7" w14:textId="77777777" w:rsidR="00251946" w:rsidRPr="00247D13" w:rsidRDefault="00251946" w:rsidP="0025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) AlphaFold3-predicted structure of Hrp1. The red arrow indicates the CHCT domain. The 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TM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value represents the Predicted Template Modelling (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TM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score.</w:t>
      </w:r>
    </w:p>
    <w:p w14:paraId="0D008920" w14:textId="77777777" w:rsidR="00251946" w:rsidRPr="00247D13" w:rsidRDefault="00251946" w:rsidP="0025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(D) Predicted Aligned Error (PAE) plot from AlphaFold3 for Hrp3, showing the expected position error for each residue.</w:t>
      </w:r>
    </w:p>
    <w:p w14:paraId="68995389" w14:textId="77777777" w:rsidR="00251946" w:rsidRPr="00247D13" w:rsidRDefault="00251946" w:rsidP="0025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E) PAE plot for Hrp1, as in (D). The red arrow highlights the expected positional error for the CHCT domain.</w:t>
      </w:r>
    </w:p>
    <w:p w14:paraId="5D269079" w14:textId="77777777" w:rsidR="00251946" w:rsidRPr="00247D13" w:rsidRDefault="00251946" w:rsidP="002519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F) Schematic representation of protein domain configurations in Hrp1 and Hrp3 for wild-type (WT) and mutant strains. Mutants includ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hrp1</w:t>
      </w:r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proofErr w:type="gramStart"/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::</w:t>
      </w:r>
      <w:proofErr w:type="gramEnd"/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-C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proofErr w:type="gramStart"/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::</w:t>
      </w:r>
      <w:proofErr w:type="gramEnd"/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-C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hrp1</w:t>
      </w:r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proofErr w:type="gramStart"/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::</w:t>
      </w:r>
      <w:proofErr w:type="gramEnd"/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-CT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proofErr w:type="gramStart"/>
      <w:r w:rsidRPr="00247D13">
        <w:rPr>
          <w:rFonts w:ascii="Symbol" w:eastAsia="Symbol" w:hAnsi="Symbol" w:cs="Symbol"/>
          <w:iCs/>
          <w:color w:val="000000" w:themeColor="text1"/>
          <w:sz w:val="20"/>
          <w:szCs w:val="20"/>
        </w:rPr>
        <w:t>D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::</w:t>
      </w:r>
      <w:proofErr w:type="gramEnd"/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-CT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vertAlign w:val="subscript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 CD stands for chromodomain, while CT stands for C-terminus. Domain swaps are indicated by color changes, and greyed-out proteins represent their absence in the respective mutants.</w:t>
      </w:r>
    </w:p>
    <w:p w14:paraId="351349B4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946"/>
    <w:rsid w:val="00101495"/>
    <w:rsid w:val="00251946"/>
    <w:rsid w:val="008F5041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910C1"/>
  <w15:chartTrackingRefBased/>
  <w15:docId w15:val="{4499C631-AF38-4A4A-8567-DFF73CE65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946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9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9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9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9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9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94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94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94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94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9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9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9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9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9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1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946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1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946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1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946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19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9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9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9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26:00Z</dcterms:created>
  <dcterms:modified xsi:type="dcterms:W3CDTF">2026-03-04T13:26:00Z</dcterms:modified>
</cp:coreProperties>
</file>